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779" w:rsidRPr="002B2AF7" w:rsidRDefault="00292779" w:rsidP="002927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  <w:r w:rsidRPr="002B2AF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Appendix Table</w:t>
      </w:r>
    </w:p>
    <w:p w:rsidR="00292779" w:rsidRPr="002B2AF7" w:rsidRDefault="00292779" w:rsidP="002927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2AF7">
        <w:rPr>
          <w:rFonts w:ascii="Times New Roman" w:hAnsi="Times New Roman" w:cs="Times New Roman"/>
          <w:sz w:val="24"/>
          <w:szCs w:val="24"/>
        </w:rPr>
        <w:t>Survey Questions in English and Spanis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836"/>
      </w:tblGrid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Survey Questions in English</w:t>
            </w:r>
          </w:p>
        </w:tc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Survey Questions in Spanish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Do you prefer to answer the survey in English or in Spanish?</w:t>
            </w:r>
          </w:p>
        </w:tc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refier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sted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tester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t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uestionari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n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ingl</w:t>
            </w:r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és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o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en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español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 xml:space="preserve">On a scale from 1 to 10 (where 1 is the worst possible experience and 10 is the best possible experience), how would you rate the virtual visit experience overall? 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n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n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cal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 1 a 10 (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dond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eor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xperienci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osibl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 10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mejor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xperienci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osibl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¿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óm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alificar</w:t>
            </w:r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ía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usted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su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experiencia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con la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cita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virtual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en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general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On a scale from 1 to 10 (where 1 is not well at all and 10 is very well), how well were you able to get answers to your questions during your visit?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n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n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cal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 1 a 10 (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dond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 nada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bien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 10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muy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bien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) 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Qu</w:t>
            </w:r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é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tan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bien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se le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dio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respuestas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a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sus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preguntas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durante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la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cita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Was a language interpreter used</w:t>
            </w:r>
            <w:proofErr w:type="gramEnd"/>
            <w:r w:rsidRPr="002B2AF7">
              <w:rPr>
                <w:rFonts w:ascii="Times New Roman" w:hAnsi="Times New Roman" w:cs="Times New Roman"/>
                <w:sz w:val="24"/>
                <w:szCs w:val="24"/>
              </w:rPr>
              <w:t xml:space="preserve"> during your visit?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Tuv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n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int</w:t>
            </w:r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érprete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durante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su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cita</w:t>
            </w:r>
            <w:proofErr w:type="spellEnd"/>
            <w:r w:rsidRPr="002B2AF7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 xml:space="preserve">Please select the type of virtual visit </w:t>
            </w:r>
            <w:proofErr w:type="gramStart"/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you’re</w:t>
            </w:r>
            <w:proofErr w:type="gramEnd"/>
            <w:r w:rsidRPr="002B2AF7">
              <w:rPr>
                <w:rFonts w:ascii="Times New Roman" w:hAnsi="Times New Roman" w:cs="Times New Roman"/>
                <w:sz w:val="24"/>
                <w:szCs w:val="24"/>
              </w:rPr>
              <w:t xml:space="preserve"> describing.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or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vor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seleccione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l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tip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it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rtual que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está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describiend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Which device type did you use to conduct the visit?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Qué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tip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dispositiv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tilizó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sted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 la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it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you experience any issues during the virtual visit?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Tuv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alg</w:t>
            </w:r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ún</w:t>
            </w:r>
            <w:proofErr w:type="spellEnd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roblema</w:t>
            </w:r>
            <w:proofErr w:type="spellEnd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urante</w:t>
            </w:r>
            <w:proofErr w:type="spellEnd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ita</w:t>
            </w:r>
            <w:proofErr w:type="spellEnd"/>
            <w:r w:rsidRPr="002B2AF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virtual?</w:t>
            </w:r>
          </w:p>
        </w:tc>
      </w:tr>
      <w:tr w:rsidR="00292779" w:rsidRPr="002B2AF7" w:rsidTr="001C225E">
        <w:tc>
          <w:tcPr>
            <w:tcW w:w="0" w:type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sz w:val="24"/>
                <w:szCs w:val="24"/>
              </w:rPr>
              <w:t>How can we make the system easier to use?</w:t>
            </w:r>
          </w:p>
        </w:tc>
        <w:tc>
          <w:tcPr>
            <w:tcW w:w="0" w:type="auto"/>
            <w:shd w:val="clear" w:color="auto" w:fill="auto"/>
          </w:tcPr>
          <w:p w:rsidR="00292779" w:rsidRPr="002B2AF7" w:rsidRDefault="00292779" w:rsidP="001C225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¿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Cómo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podríamo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mejorar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l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sistem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 que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sea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más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fácil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 </w:t>
            </w:r>
            <w:proofErr w:type="spellStart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usar</w:t>
            </w:r>
            <w:proofErr w:type="spellEnd"/>
            <w:r w:rsidRPr="002B2AF7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</w:tr>
    </w:tbl>
    <w:p w:rsidR="00292779" w:rsidRPr="002B2AF7" w:rsidRDefault="00292779" w:rsidP="002927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</w:pPr>
    </w:p>
    <w:p w:rsidR="00D95EC3" w:rsidRDefault="00D95EC3">
      <w:bookmarkStart w:id="0" w:name="_GoBack"/>
      <w:bookmarkEnd w:id="0"/>
    </w:p>
    <w:sectPr w:rsidR="00D95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54"/>
    <w:rsid w:val="00292779"/>
    <w:rsid w:val="00384E54"/>
    <w:rsid w:val="00D9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45AC5-6B8E-4DB3-805B-7DC8D673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7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27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vandi, Lily</dc:creator>
  <cp:keywords/>
  <dc:description/>
  <cp:lastModifiedBy>Payvandi, Lily</cp:lastModifiedBy>
  <cp:revision>2</cp:revision>
  <dcterms:created xsi:type="dcterms:W3CDTF">2022-02-17T17:52:00Z</dcterms:created>
  <dcterms:modified xsi:type="dcterms:W3CDTF">2022-02-17T17:52:00Z</dcterms:modified>
</cp:coreProperties>
</file>